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776C0" w14:textId="77777777" w:rsidR="004042AF" w:rsidRDefault="00000000">
      <w:pPr>
        <w:rPr>
          <w:rFonts w:ascii="Times New Roman" w:eastAsia="Times New Roman" w:hAnsi="Times New Roman" w:cs="Times New Roman"/>
          <w:b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highlight w:val="white"/>
          <w:u w:val="single"/>
        </w:rPr>
        <w:t>Supplementary Material for:</w:t>
      </w:r>
    </w:p>
    <w:p w14:paraId="327F9A1C" w14:textId="77777777" w:rsidR="00381DE3" w:rsidRPr="00B16071" w:rsidRDefault="00000000" w:rsidP="00381DE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highlight w:val="white"/>
        </w:rPr>
        <w:br/>
      </w:r>
      <w:r w:rsidR="00381DE3" w:rsidRPr="00B16071">
        <w:rPr>
          <w:rFonts w:ascii="Times New Roman" w:eastAsia="Times New Roman" w:hAnsi="Times New Roman" w:cs="Times New Roman"/>
          <w:b/>
        </w:rPr>
        <w:t xml:space="preserve">A meta-analysis of the effects of early life stress on the prefrontal cortex transcriptome reveals long-term </w:t>
      </w:r>
      <w:proofErr w:type="gramStart"/>
      <w:r w:rsidR="00381DE3" w:rsidRPr="00B16071">
        <w:rPr>
          <w:rFonts w:ascii="Times New Roman" w:eastAsia="Times New Roman" w:hAnsi="Times New Roman" w:cs="Times New Roman"/>
          <w:b/>
        </w:rPr>
        <w:t>down-regulation</w:t>
      </w:r>
      <w:proofErr w:type="gramEnd"/>
      <w:r w:rsidR="00381DE3" w:rsidRPr="00B16071">
        <w:rPr>
          <w:rFonts w:ascii="Times New Roman" w:eastAsia="Times New Roman" w:hAnsi="Times New Roman" w:cs="Times New Roman"/>
          <w:b/>
        </w:rPr>
        <w:t xml:space="preserve"> of myelin-related gene expression</w:t>
      </w:r>
    </w:p>
    <w:p w14:paraId="68B14634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73DF2383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526244A3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Toni Q. Duan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>, Megan H. Hagenauer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2*</w:t>
      </w:r>
      <w:r>
        <w:rPr>
          <w:rFonts w:ascii="Times New Roman" w:eastAsia="Times New Roman" w:hAnsi="Times New Roman" w:cs="Times New Roman"/>
          <w:highlight w:val="white"/>
        </w:rPr>
        <w:t>, Elizabeth I. Flandreau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highlight w:val="white"/>
        </w:rPr>
        <w:t>, Anne Bader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>, Duy Manh Nguyen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>, Pamela M. Maras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andriel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Merscher S. De Lima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highlight w:val="white"/>
        </w:rPr>
        <w:t>, Trevonn Gyles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5</w:t>
      </w:r>
      <w:r>
        <w:rPr>
          <w:rFonts w:ascii="Times New Roman" w:eastAsia="Times New Roman" w:hAnsi="Times New Roman" w:cs="Times New Roman"/>
          <w:highlight w:val="white"/>
        </w:rPr>
        <w:t>, Christabel Mclain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5</w:t>
      </w:r>
      <w:r>
        <w:rPr>
          <w:rFonts w:ascii="Times New Roman" w:eastAsia="Times New Roman" w:hAnsi="Times New Roman" w:cs="Times New Roman"/>
          <w:highlight w:val="white"/>
        </w:rPr>
        <w:t>, Michael. J. Meaney, Ph.D., FRSC, C.Q., C.M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6</w:t>
      </w:r>
      <w:r>
        <w:rPr>
          <w:rFonts w:ascii="Times New Roman" w:eastAsia="Times New Roman" w:hAnsi="Times New Roman" w:cs="Times New Roman"/>
          <w:highlight w:val="white"/>
        </w:rPr>
        <w:t>, Eric J. Nestler M.D.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5</w:t>
      </w:r>
      <w:r>
        <w:rPr>
          <w:rFonts w:ascii="Times New Roman" w:eastAsia="Times New Roman" w:hAnsi="Times New Roman" w:cs="Times New Roman"/>
          <w:highlight w:val="white"/>
        </w:rPr>
        <w:t>, Stanley J. Watson, Jr., M.D.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highlight w:val="white"/>
        </w:rPr>
        <w:t>, Huda Akil, Ph.D.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2</w:t>
      </w:r>
    </w:p>
    <w:p w14:paraId="1EEFF835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7711DEAB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Grinnell College, Grinnell, IA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USA;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03984906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Michigan Neuroscience Institute, University of Michigan, Ann Arbor, MI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USA;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04362B3F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Psychology Dept., Grand Valley State University, Allendale, MI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USA;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2D25CEFA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McGill University, Montreal, Montreal, QC,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Canada;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1E82246A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Nash Family Department of Neuroscience and Friedman Brain Institute, Icahn School of Medicine at Mount Sinai, New York City, NY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USA;</w:t>
      </w:r>
      <w:proofErr w:type="gramEnd"/>
    </w:p>
    <w:p w14:paraId="01BBB6F3" w14:textId="77777777" w:rsidR="004042AF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Douglas Hospital Research Centre, Verdun, QC,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Canada;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196643D9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03459ED3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20EAB79B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Send correspondence to:</w:t>
      </w:r>
    </w:p>
    <w:p w14:paraId="67927C91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</w:p>
    <w:p w14:paraId="79C1AD8D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Megan Hagenauer, Ph.D.</w:t>
      </w:r>
    </w:p>
    <w:p w14:paraId="162BE320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Michigan Neuroscience Institute</w:t>
      </w:r>
    </w:p>
    <w:p w14:paraId="2CB5017E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University of Michigan</w:t>
      </w:r>
    </w:p>
    <w:p w14:paraId="37070176" w14:textId="77777777" w:rsidR="004042AF" w:rsidRDefault="00000000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Ann Arbor, MI 48109</w:t>
      </w:r>
    </w:p>
    <w:p w14:paraId="22CFD8AC" w14:textId="77777777" w:rsidR="004042AF" w:rsidRDefault="004042AF">
      <w:pPr>
        <w:rPr>
          <w:rFonts w:ascii="Times New Roman" w:eastAsia="Times New Roman" w:hAnsi="Times New Roman" w:cs="Times New Roman"/>
          <w:highlight w:val="white"/>
        </w:rPr>
      </w:pPr>
      <w:hyperlink r:id="rId7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agenaue@umich.edu</w:t>
        </w:r>
      </w:hyperlink>
    </w:p>
    <w:p w14:paraId="1AB7F8EE" w14:textId="77777777" w:rsidR="004042AF" w:rsidRDefault="00000000">
      <w:pPr>
        <w:jc w:val="center"/>
        <w:rPr>
          <w:rFonts w:ascii="Times New Roman" w:eastAsia="Times New Roman" w:hAnsi="Times New Roman" w:cs="Times New Roman"/>
          <w:b/>
          <w:highlight w:val="white"/>
        </w:rPr>
      </w:pPr>
      <w:r>
        <w:br w:type="page"/>
      </w:r>
    </w:p>
    <w:p w14:paraId="1ED59004" w14:textId="77777777" w:rsidR="004042AF" w:rsidRDefault="004042AF">
      <w:pPr>
        <w:jc w:val="center"/>
        <w:rPr>
          <w:rFonts w:ascii="Times New Roman" w:eastAsia="Times New Roman" w:hAnsi="Times New Roman" w:cs="Times New Roman"/>
          <w:b/>
          <w:highlight w:val="white"/>
        </w:rPr>
      </w:pPr>
    </w:p>
    <w:p w14:paraId="02029CDC" w14:textId="77777777" w:rsidR="004042AF" w:rsidRDefault="00000000">
      <w:pPr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upplemental Table Legends</w:t>
      </w:r>
    </w:p>
    <w:p w14:paraId="39484843" w14:textId="77777777" w:rsidR="004042AF" w:rsidRDefault="004042AF">
      <w:pPr>
        <w:rPr>
          <w:rFonts w:ascii="Times New Roman" w:eastAsia="Times New Roman" w:hAnsi="Times New Roman" w:cs="Times New Roman"/>
          <w:b/>
          <w:highlight w:val="white"/>
        </w:rPr>
      </w:pPr>
    </w:p>
    <w:p w14:paraId="25090FDB" w14:textId="77777777" w:rsidR="004042AF" w:rsidRDefault="004042AF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7B2030C" w14:textId="77777777" w:rsidR="004042AF" w:rsidRDefault="00000000">
      <w:pPr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>Table S1.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i/>
          <w:highlight w:val="white"/>
        </w:rPr>
        <w:t>The full meta-analysis results (11,889 genes, 11,885 stable meta-analysis estimates).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This .xlsx file includes two worksheets: 1) The worksheet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MetaAnalysisOutputByPval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” provides the full meta-analysis results, with each row representing the results for one gene, and each column providing either gene annotation or meta-analysis statistical output. The results are ordered by p-value, so that the top rows in the worksheet are the genes with the smallest p-values. 2) The worksheet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ColumnDefinition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” provides the definitions for the variables present in each column in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MetaAnalysisOutputByPval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”.</w:t>
      </w:r>
    </w:p>
    <w:p w14:paraId="332BCFEE" w14:textId="77777777" w:rsidR="004042AF" w:rsidRDefault="004042AF">
      <w:pPr>
        <w:rPr>
          <w:rFonts w:ascii="Times New Roman" w:eastAsia="Times New Roman" w:hAnsi="Times New Roman" w:cs="Times New Roman"/>
          <w:i/>
          <w:highlight w:val="white"/>
        </w:rPr>
      </w:pPr>
    </w:p>
    <w:p w14:paraId="32D4BEDE" w14:textId="77777777" w:rsidR="004042AF" w:rsidRDefault="00000000">
      <w:pPr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>Table S2: The full fast Gene Set Enrichment Analysis (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fGSEA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) results (9322 gene sets). </w:t>
      </w:r>
      <w:r>
        <w:rPr>
          <w:rFonts w:ascii="Times New Roman" w:eastAsia="Times New Roman" w:hAnsi="Times New Roman" w:cs="Times New Roman"/>
          <w:i/>
          <w:highlight w:val="white"/>
        </w:rPr>
        <w:t>This .xlsx file includes two worksheets: 1) The worksheet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fGSEA_Result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” provides the full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fGSEA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results, with each row representing the results for one gene set, and each column providing the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fGSEA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statistical output. The results are ordered by p-value, so that the top rows in the worksheet are the gene sets with the smallest p-values. 2) The worksheet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ColumnDefinition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” provides the definitions for the variables present in each column in “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fGSEA_Result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”.</w:t>
      </w:r>
    </w:p>
    <w:p w14:paraId="26AB2996" w14:textId="77777777" w:rsidR="004042AF" w:rsidRDefault="00000000">
      <w:pPr>
        <w:rPr>
          <w:rFonts w:ascii="Times New Roman" w:eastAsia="Times New Roman" w:hAnsi="Times New Roman" w:cs="Times New Roman"/>
          <w:i/>
          <w:highlight w:val="white"/>
        </w:rPr>
      </w:pPr>
      <w:r>
        <w:br w:type="page"/>
      </w:r>
    </w:p>
    <w:p w14:paraId="0F67184B" w14:textId="77777777" w:rsidR="004042AF" w:rsidRDefault="00000000">
      <w:pPr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lastRenderedPageBreak/>
        <w:t>Supplementary Figures</w:t>
      </w:r>
    </w:p>
    <w:p w14:paraId="4E8608D2" w14:textId="77777777" w:rsidR="00560FC5" w:rsidRDefault="00560FC5">
      <w:pPr>
        <w:rPr>
          <w:rFonts w:ascii="Times New Roman" w:eastAsia="Times New Roman" w:hAnsi="Times New Roman" w:cs="Times New Roman"/>
          <w:b/>
          <w:highlight w:val="white"/>
        </w:rPr>
      </w:pPr>
    </w:p>
    <w:p w14:paraId="0CFC40DC" w14:textId="5259CDCE" w:rsidR="00560FC5" w:rsidRPr="00560FC5" w:rsidRDefault="00560FC5" w:rsidP="00560FC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0FC5">
        <w:rPr>
          <w:rFonts w:eastAsia="Times New Roman"/>
          <w:color w:val="222222"/>
          <w:sz w:val="24"/>
          <w:szCs w:val="24"/>
          <w:bdr w:val="none" w:sz="0" w:space="0" w:color="auto" w:frame="1"/>
          <w:lang w:val="en-US"/>
        </w:rPr>
        <w:fldChar w:fldCharType="begin"/>
      </w:r>
      <w:r w:rsidRPr="00560FC5">
        <w:rPr>
          <w:rFonts w:eastAsia="Times New Roman"/>
          <w:color w:val="222222"/>
          <w:sz w:val="24"/>
          <w:szCs w:val="24"/>
          <w:bdr w:val="none" w:sz="0" w:space="0" w:color="auto" w:frame="1"/>
          <w:lang w:val="en-US"/>
        </w:rPr>
        <w:instrText xml:space="preserve"> INCLUDEPICTURE "https://lh7-rt.googleusercontent.com/docsz/AD_4nXcEp849l0v7qzlSlL94G2-sv753-n7R5w7dqkCmfZCl4GIKFIFu0FSIh9jPukTx7BQJszvynUaGl4a9DXUgq4jXfrdkffNGeta6VrAdtVDoDZRJQgw5rgZEd3U3tKH4sbMXcsn9Gg?key=DJX4Q_Zsvgr0DnNQ3msKZd0b" \* MERGEFORMATINET </w:instrText>
      </w:r>
      <w:r w:rsidRPr="00560FC5">
        <w:rPr>
          <w:rFonts w:eastAsia="Times New Roman"/>
          <w:color w:val="222222"/>
          <w:sz w:val="24"/>
          <w:szCs w:val="24"/>
          <w:bdr w:val="none" w:sz="0" w:space="0" w:color="auto" w:frame="1"/>
          <w:lang w:val="en-US"/>
        </w:rPr>
        <w:fldChar w:fldCharType="separate"/>
      </w:r>
      <w:r w:rsidRPr="00560FC5">
        <w:rPr>
          <w:rFonts w:eastAsia="Times New Roman"/>
          <w:noProof/>
          <w:color w:val="222222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272336DB" wp14:editId="081CE708">
            <wp:extent cx="5943600" cy="4493260"/>
            <wp:effectExtent l="0" t="0" r="0" b="2540"/>
            <wp:docPr id="1802830105" name="Picture 1" descr="A diagram of a variety of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30105" name="Picture 1" descr="A diagram of a variety of sizes an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FC5">
        <w:rPr>
          <w:rFonts w:eastAsia="Times New Roman"/>
          <w:color w:val="222222"/>
          <w:sz w:val="24"/>
          <w:szCs w:val="24"/>
          <w:bdr w:val="none" w:sz="0" w:space="0" w:color="auto" w:frame="1"/>
          <w:lang w:val="en-US"/>
        </w:rPr>
        <w:fldChar w:fldCharType="end"/>
      </w:r>
    </w:p>
    <w:p w14:paraId="208A6087" w14:textId="4088B50A" w:rsidR="00560FC5" w:rsidRPr="00560FC5" w:rsidRDefault="00560FC5" w:rsidP="00560FC5">
      <w:pPr>
        <w:rPr>
          <w:rFonts w:ascii="Times New Roman" w:eastAsia="Times New Roman" w:hAnsi="Times New Roman" w:cs="Times New Roman"/>
          <w:b/>
          <w:highlight w:val="white"/>
        </w:rPr>
      </w:pPr>
      <w:r w:rsidRPr="00560FC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60FC5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US"/>
        </w:rPr>
        <w:t>Figure S1. Quality control decisions during preprocessing.</w:t>
      </w:r>
      <w:r w:rsidRPr="00560FC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 xml:space="preserve"> </w:t>
      </w:r>
      <w:r w:rsidRPr="00560FC5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US"/>
        </w:rPr>
        <w:t xml:space="preserve">A. </w:t>
      </w:r>
      <w:r w:rsidRPr="00560FC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 xml:space="preserve">One outlier sample (circled red) was excluded from GSE153043 due to having full-genome gene expression patterns that had a notably low correlation with the full-genome gene expression patterns for all other samples in the dataset, suggesting an issue with technical processing. </w:t>
      </w:r>
      <w:r w:rsidRPr="00560FC5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US"/>
        </w:rPr>
        <w:t xml:space="preserve">B. </w:t>
      </w:r>
      <w:r w:rsidRPr="00560FC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 xml:space="preserve">Two outlier samples (circled red) were excluded from GSE116416 due to having full-genome gene expression patterns that had a notably low correlation with the full-genome gene expression patterns for all other samples in the dataset, suggesting an issue with technical processing. </w:t>
      </w:r>
      <w:r w:rsidRPr="00560FC5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US"/>
        </w:rPr>
        <w:t xml:space="preserve">C. </w:t>
      </w:r>
      <w:r w:rsidRPr="00560FC5">
        <w:rPr>
          <w:rFonts w:ascii="Times New Roman" w:eastAsia="Times New Roman" w:hAnsi="Times New Roman" w:cs="Times New Roman"/>
          <w:i/>
          <w:iCs/>
          <w:color w:val="222222"/>
          <w:lang w:val="en-US"/>
        </w:rPr>
        <w:t>The samples from each sex in GSE89692 appeared to be processed in separate batches, with female samples sequenced in a single run (363) that only partially overlapped with the male samples, and notably different library sizes associated with each sex, suggesting that there may have been sex-specific sample processing at some other critical technical step. This heterogeneity led us to include both sex and library size in our differential expression model.</w:t>
      </w:r>
    </w:p>
    <w:p w14:paraId="011B9C96" w14:textId="63A846F4" w:rsidR="00560FC5" w:rsidRDefault="00560FC5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14:paraId="49B6E285" w14:textId="77777777" w:rsidR="004042AF" w:rsidRDefault="004042AF">
      <w:pPr>
        <w:rPr>
          <w:b/>
          <w:highlight w:val="white"/>
        </w:rPr>
      </w:pPr>
    </w:p>
    <w:p w14:paraId="1B52E7D5" w14:textId="77777777" w:rsidR="004042AF" w:rsidRDefault="00000000">
      <w:pPr>
        <w:rPr>
          <w:b/>
          <w:highlight w:val="white"/>
        </w:rPr>
      </w:pPr>
      <w:r>
        <w:rPr>
          <w:b/>
          <w:highlight w:val="white"/>
        </w:rPr>
        <w:t>A.</w:t>
      </w:r>
    </w:p>
    <w:p w14:paraId="569498D7" w14:textId="77777777" w:rsidR="004042AF" w:rsidRDefault="00000000">
      <w:pPr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608D8327" wp14:editId="2FED567F">
            <wp:extent cx="4648200" cy="2036587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l="3174" t="9645" b="13449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0365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B859DF" w14:textId="77777777" w:rsidR="004042AF" w:rsidRDefault="00000000">
      <w:pPr>
        <w:rPr>
          <w:b/>
          <w:highlight w:val="white"/>
        </w:rPr>
      </w:pPr>
      <w:r>
        <w:rPr>
          <w:b/>
          <w:highlight w:val="white"/>
        </w:rPr>
        <w:t>B.</w:t>
      </w:r>
    </w:p>
    <w:p w14:paraId="445C6F24" w14:textId="77777777" w:rsidR="004042AF" w:rsidRDefault="00000000">
      <w:pPr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3F1C0C1F" wp14:editId="3209CDC4">
            <wp:extent cx="4438650" cy="1998174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t="14690" b="8103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19981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209B96" w14:textId="77777777" w:rsidR="004042AF" w:rsidRDefault="00000000">
      <w:pPr>
        <w:rPr>
          <w:b/>
          <w:highlight w:val="white"/>
        </w:rPr>
      </w:pPr>
      <w:r>
        <w:rPr>
          <w:b/>
          <w:highlight w:val="white"/>
        </w:rPr>
        <w:t>C.</w:t>
      </w:r>
    </w:p>
    <w:p w14:paraId="62FD855C" w14:textId="77777777" w:rsidR="004042AF" w:rsidRDefault="00000000">
      <w:pPr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3D279D23" wp14:editId="33C425C0">
            <wp:extent cx="4314825" cy="1893086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t="11178" b="12888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18930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F1F948" w14:textId="77777777" w:rsidR="004042AF" w:rsidRDefault="004042AF">
      <w:pPr>
        <w:rPr>
          <w:rFonts w:ascii="Times New Roman" w:eastAsia="Times New Roman" w:hAnsi="Times New Roman" w:cs="Times New Roman"/>
          <w:b/>
          <w:i/>
          <w:highlight w:val="white"/>
        </w:rPr>
      </w:pPr>
    </w:p>
    <w:p w14:paraId="07F5175A" w14:textId="2256E92D" w:rsidR="004042AF" w:rsidRDefault="00000000">
      <w:pPr>
        <w:rPr>
          <w:rFonts w:ascii="Times New Roman" w:eastAsia="Times New Roman" w:hAnsi="Times New Roman" w:cs="Times New Roman"/>
          <w:b/>
          <w:i/>
          <w:highlight w:val="white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>Figure S</w:t>
      </w:r>
      <w:r w:rsidR="00560FC5">
        <w:rPr>
          <w:rFonts w:ascii="Times New Roman" w:eastAsia="Times New Roman" w:hAnsi="Times New Roman" w:cs="Times New Roman"/>
          <w:b/>
          <w:i/>
          <w:highlight w:val="white"/>
        </w:rPr>
        <w:t>2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. Forest plots illustrating the differential expression following ELS. A-C. </w:t>
      </w:r>
      <w:r>
        <w:rPr>
          <w:rFonts w:ascii="Times New Roman" w:eastAsia="Times New Roman" w:hAnsi="Times New Roman" w:cs="Times New Roman"/>
          <w:i/>
          <w:highlight w:val="white"/>
        </w:rPr>
        <w:t>Forest plots for the three differentially expressed genes from the meta-analysis (FDR&lt;0.05) that weren’t illustrated in the main text. Rows illustrate ELS Log2FC (squares) with 95% confidence intervals (whiskers) for each of the datasets and the meta-analysis random effects model (“RE Model”). Forest plots allow for visual inspection of the consistency and magnitude of effects across the five studies.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A.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A forest plot showing the </w:t>
      </w:r>
      <w:proofErr w:type="gramStart"/>
      <w:r>
        <w:rPr>
          <w:rFonts w:ascii="Times New Roman" w:eastAsia="Times New Roman" w:hAnsi="Times New Roman" w:cs="Times New Roman"/>
          <w:i/>
          <w:highlight w:val="white"/>
        </w:rPr>
        <w:t>down-regulation</w:t>
      </w:r>
      <w:proofErr w:type="gramEnd"/>
      <w:r>
        <w:rPr>
          <w:rFonts w:ascii="Times New Roman" w:eastAsia="Times New Roman" w:hAnsi="Times New Roman" w:cs="Times New Roman"/>
          <w:i/>
          <w:highlight w:val="white"/>
        </w:rPr>
        <w:t xml:space="preserve"> of transforming growth factor alpha</w:t>
      </w:r>
      <w:r>
        <w:rPr>
          <w:rFonts w:ascii="Times New Roman" w:eastAsia="Times New Roman" w:hAnsi="Times New Roman" w:cs="Times New Roman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Tgf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)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in ELS models. 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B.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A forest plot showing the </w:t>
      </w:r>
      <w:proofErr w:type="gramStart"/>
      <w:r>
        <w:rPr>
          <w:rFonts w:ascii="Times New Roman" w:eastAsia="Times New Roman" w:hAnsi="Times New Roman" w:cs="Times New Roman"/>
          <w:i/>
          <w:highlight w:val="white"/>
        </w:rPr>
        <w:lastRenderedPageBreak/>
        <w:t>down-regulation</w:t>
      </w:r>
      <w:proofErr w:type="gramEnd"/>
      <w:r>
        <w:rPr>
          <w:rFonts w:ascii="Times New Roman" w:eastAsia="Times New Roman" w:hAnsi="Times New Roman" w:cs="Times New Roman"/>
          <w:i/>
          <w:highlight w:val="white"/>
        </w:rPr>
        <w:t xml:space="preserve"> of collagen, type XI, alpha 1</w:t>
      </w:r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i/>
          <w:highlight w:val="white"/>
        </w:rPr>
        <w:t>Col11a1</w:t>
      </w:r>
      <w:r>
        <w:rPr>
          <w:rFonts w:ascii="Times New Roman" w:eastAsia="Times New Roman" w:hAnsi="Times New Roman" w:cs="Times New Roman"/>
          <w:highlight w:val="white"/>
        </w:rPr>
        <w:t>)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in ELS models. 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C.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A forest plot showing the </w:t>
      </w:r>
      <w:proofErr w:type="gramStart"/>
      <w:r>
        <w:rPr>
          <w:rFonts w:ascii="Times New Roman" w:eastAsia="Times New Roman" w:hAnsi="Times New Roman" w:cs="Times New Roman"/>
          <w:i/>
          <w:highlight w:val="white"/>
        </w:rPr>
        <w:t>down-regulation</w:t>
      </w:r>
      <w:proofErr w:type="gramEnd"/>
      <w:r>
        <w:rPr>
          <w:rFonts w:ascii="Times New Roman" w:eastAsia="Times New Roman" w:hAnsi="Times New Roman" w:cs="Times New Roman"/>
          <w:i/>
          <w:highlight w:val="white"/>
        </w:rPr>
        <w:t xml:space="preserve"> of IQ motif containing GTPase activating protein 3 </w:t>
      </w:r>
      <w:r>
        <w:rPr>
          <w:rFonts w:ascii="Times New Roman" w:eastAsia="Times New Roman" w:hAnsi="Times New Roman" w:cs="Times New Roman"/>
          <w:highlight w:val="white"/>
        </w:rPr>
        <w:t>(</w:t>
      </w:r>
      <w:r>
        <w:rPr>
          <w:rFonts w:ascii="Times New Roman" w:eastAsia="Times New Roman" w:hAnsi="Times New Roman" w:cs="Times New Roman"/>
          <w:i/>
          <w:highlight w:val="white"/>
        </w:rPr>
        <w:t>Iqgap3</w:t>
      </w:r>
      <w:r>
        <w:rPr>
          <w:rFonts w:ascii="Times New Roman" w:eastAsia="Times New Roman" w:hAnsi="Times New Roman" w:cs="Times New Roman"/>
          <w:highlight w:val="white"/>
        </w:rPr>
        <w:t>)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in early life stress models.</w:t>
      </w:r>
    </w:p>
    <w:sectPr w:rsidR="004042AF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52BCB" w14:textId="77777777" w:rsidR="00EA1D0E" w:rsidRDefault="00EA1D0E">
      <w:pPr>
        <w:spacing w:line="240" w:lineRule="auto"/>
      </w:pPr>
      <w:r>
        <w:separator/>
      </w:r>
    </w:p>
  </w:endnote>
  <w:endnote w:type="continuationSeparator" w:id="0">
    <w:p w14:paraId="7FBEE64C" w14:textId="77777777" w:rsidR="00EA1D0E" w:rsidRDefault="00EA1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A506C" w14:textId="77777777" w:rsidR="004042AF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560FC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78379" w14:textId="77777777" w:rsidR="00EA1D0E" w:rsidRDefault="00EA1D0E">
      <w:pPr>
        <w:spacing w:line="240" w:lineRule="auto"/>
      </w:pPr>
      <w:r>
        <w:separator/>
      </w:r>
    </w:p>
  </w:footnote>
  <w:footnote w:type="continuationSeparator" w:id="0">
    <w:p w14:paraId="08A7F694" w14:textId="77777777" w:rsidR="00EA1D0E" w:rsidRDefault="00EA1D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BD1F40"/>
    <w:multiLevelType w:val="multilevel"/>
    <w:tmpl w:val="33AC93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65634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2AF"/>
    <w:rsid w:val="00130E84"/>
    <w:rsid w:val="00381DE3"/>
    <w:rsid w:val="004042AF"/>
    <w:rsid w:val="00560FC5"/>
    <w:rsid w:val="006C6DCD"/>
    <w:rsid w:val="00EA1D0E"/>
    <w:rsid w:val="00F1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1911E"/>
  <w15:docId w15:val="{BAD918DD-A1EF-C847-A414-29FDCE80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560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2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genaue@umich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genauer, Megan</cp:lastModifiedBy>
  <cp:revision>3</cp:revision>
  <dcterms:created xsi:type="dcterms:W3CDTF">2025-04-01T16:24:00Z</dcterms:created>
  <dcterms:modified xsi:type="dcterms:W3CDTF">2025-04-04T14:55:00Z</dcterms:modified>
</cp:coreProperties>
</file>